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670E6" w14:textId="6229199A" w:rsidR="00DB3844" w:rsidRPr="00491A3B" w:rsidRDefault="00491A3B" w:rsidP="00491A3B">
      <w:pPr>
        <w:jc w:val="center"/>
        <w:rPr>
          <w:b/>
        </w:rPr>
      </w:pPr>
      <w:r w:rsidRPr="00491A3B">
        <w:rPr>
          <w:b/>
        </w:rPr>
        <w:t>Semi-structured interviews for Post Abortion Care – Women</w:t>
      </w:r>
    </w:p>
    <w:p w14:paraId="6C96750B" w14:textId="77777777" w:rsidR="00491A3B" w:rsidRPr="00491A3B" w:rsidRDefault="00491A3B" w:rsidP="00491A3B">
      <w:pPr>
        <w:jc w:val="center"/>
        <w:rPr>
          <w:b/>
        </w:rPr>
      </w:pPr>
    </w:p>
    <w:p w14:paraId="13DE25E8" w14:textId="77777777" w:rsidR="00A13419" w:rsidRDefault="00A13419" w:rsidP="00A13419">
      <w:pPr>
        <w:rPr>
          <w:sz w:val="22"/>
          <w:szCs w:val="22"/>
        </w:rPr>
      </w:pPr>
      <w:r>
        <w:rPr>
          <w:sz w:val="22"/>
          <w:szCs w:val="22"/>
        </w:rPr>
        <w:t xml:space="preserve">Note to interviewer: Begin the interview only if participants have signed the informed consent </w:t>
      </w:r>
    </w:p>
    <w:p w14:paraId="4C61036E" w14:textId="77777777" w:rsidR="00A13419" w:rsidRPr="00A13419" w:rsidRDefault="00A13419" w:rsidP="00A13419">
      <w:pPr>
        <w:jc w:val="center"/>
        <w:rPr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89"/>
        <w:gridCol w:w="4696"/>
      </w:tblGrid>
      <w:tr w:rsidR="00A13419" w14:paraId="252184A7" w14:textId="77777777" w:rsidTr="00A13419"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7E1C" w14:textId="77777777" w:rsidR="00A13419" w:rsidRDefault="00A1341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: Country: Honduras </w:t>
            </w:r>
          </w:p>
          <w:p w14:paraId="266BC846" w14:textId="77777777" w:rsidR="00A13419" w:rsidRDefault="00A13419">
            <w:pPr>
              <w:rPr>
                <w:b/>
                <w:sz w:val="22"/>
                <w:szCs w:val="22"/>
              </w:rPr>
            </w:pPr>
          </w:p>
          <w:p w14:paraId="0FEEDF94" w14:textId="77777777" w:rsidR="00A13419" w:rsidRDefault="00A1341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: City: </w:t>
            </w:r>
            <w:r>
              <w:rPr>
                <w:sz w:val="22"/>
                <w:szCs w:val="22"/>
              </w:rPr>
              <w:t>Tegucigalpa</w:t>
            </w:r>
          </w:p>
          <w:p w14:paraId="5A03E271" w14:textId="77777777" w:rsidR="00A13419" w:rsidRDefault="00A13419">
            <w:pPr>
              <w:rPr>
                <w:b/>
                <w:sz w:val="22"/>
                <w:szCs w:val="22"/>
              </w:rPr>
            </w:pPr>
          </w:p>
        </w:tc>
        <w:tc>
          <w:tcPr>
            <w:tcW w:w="4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F34C" w14:textId="26B08363" w:rsidR="00A13419" w:rsidRDefault="00A1341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: </w:t>
            </w:r>
            <w:r>
              <w:rPr>
                <w:b/>
                <w:sz w:val="22"/>
                <w:szCs w:val="22"/>
              </w:rPr>
              <w:t xml:space="preserve">code: </w:t>
            </w:r>
            <w:r>
              <w:rPr>
                <w:b/>
                <w:sz w:val="22"/>
                <w:szCs w:val="22"/>
              </w:rPr>
              <w:t xml:space="preserve"> </w:t>
            </w:r>
          </w:p>
          <w:p w14:paraId="0C0C9A2E" w14:textId="77777777" w:rsidR="00A13419" w:rsidRDefault="00A13419">
            <w:pPr>
              <w:rPr>
                <w:b/>
                <w:sz w:val="22"/>
                <w:szCs w:val="22"/>
              </w:rPr>
            </w:pPr>
          </w:p>
          <w:p w14:paraId="5A839BF2" w14:textId="224D3E5C" w:rsidR="00A13419" w:rsidRDefault="00A1341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: </w:t>
            </w:r>
            <w:r>
              <w:rPr>
                <w:b/>
                <w:sz w:val="22"/>
                <w:szCs w:val="22"/>
              </w:rPr>
              <w:t>Interview number</w:t>
            </w:r>
            <w:r>
              <w:rPr>
                <w:b/>
                <w:sz w:val="22"/>
                <w:szCs w:val="22"/>
              </w:rPr>
              <w:t>:</w:t>
            </w:r>
          </w:p>
          <w:p w14:paraId="06026677" w14:textId="77777777" w:rsidR="00A13419" w:rsidRDefault="00A13419">
            <w:pPr>
              <w:rPr>
                <w:b/>
                <w:color w:val="FF0000"/>
                <w:sz w:val="22"/>
                <w:szCs w:val="22"/>
              </w:rPr>
            </w:pPr>
          </w:p>
        </w:tc>
      </w:tr>
      <w:tr w:rsidR="00A13419" w14:paraId="60186B9D" w14:textId="77777777" w:rsidTr="00A13419"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AE99" w14:textId="77777777" w:rsidR="00A13419" w:rsidRDefault="00A13419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 xml:space="preserve">E: </w:t>
            </w:r>
            <w:proofErr w:type="spellStart"/>
            <w:r>
              <w:rPr>
                <w:b/>
                <w:sz w:val="22"/>
                <w:szCs w:val="22"/>
                <w:lang w:val="es-AR"/>
              </w:rPr>
              <w:t>Clinic</w:t>
            </w:r>
            <w:proofErr w:type="spellEnd"/>
            <w:r>
              <w:rPr>
                <w:b/>
                <w:sz w:val="22"/>
                <w:szCs w:val="22"/>
                <w:lang w:val="es-AR"/>
              </w:rPr>
              <w:t>/Hospital:</w:t>
            </w:r>
          </w:p>
          <w:p w14:paraId="7338D256" w14:textId="77777777" w:rsidR="00A13419" w:rsidRDefault="00A13419">
            <w:pPr>
              <w:rPr>
                <w:b/>
                <w:sz w:val="22"/>
                <w:szCs w:val="22"/>
                <w:lang w:val="es-AR"/>
              </w:rPr>
            </w:pPr>
          </w:p>
        </w:tc>
        <w:tc>
          <w:tcPr>
            <w:tcW w:w="4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1444" w14:textId="77777777" w:rsidR="00A13419" w:rsidRDefault="00A13419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F: Date:</w:t>
            </w:r>
          </w:p>
        </w:tc>
      </w:tr>
      <w:tr w:rsidR="00A13419" w14:paraId="066CC65A" w14:textId="77777777" w:rsidTr="00A13419">
        <w:tc>
          <w:tcPr>
            <w:tcW w:w="4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49FE" w14:textId="77777777" w:rsidR="00A13419" w:rsidRDefault="00A13419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 xml:space="preserve">G: </w:t>
            </w:r>
            <w:proofErr w:type="spellStart"/>
            <w:r>
              <w:rPr>
                <w:b/>
                <w:sz w:val="22"/>
                <w:szCs w:val="22"/>
                <w:lang w:val="es-AR"/>
              </w:rPr>
              <w:t>Interviewer</w:t>
            </w:r>
            <w:proofErr w:type="spellEnd"/>
            <w:r>
              <w:rPr>
                <w:b/>
                <w:sz w:val="22"/>
                <w:szCs w:val="22"/>
                <w:lang w:val="es-AR"/>
              </w:rPr>
              <w:t>:</w:t>
            </w:r>
          </w:p>
          <w:p w14:paraId="2E545497" w14:textId="77777777" w:rsidR="00A13419" w:rsidRDefault="00A13419">
            <w:pPr>
              <w:rPr>
                <w:b/>
                <w:sz w:val="22"/>
                <w:szCs w:val="22"/>
                <w:lang w:val="es-AR"/>
              </w:rPr>
            </w:pPr>
          </w:p>
        </w:tc>
        <w:tc>
          <w:tcPr>
            <w:tcW w:w="4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DEAFC" w14:textId="43A5D543" w:rsidR="00A13419" w:rsidRDefault="00A13419">
            <w:pPr>
              <w:rPr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:</w:t>
            </w:r>
          </w:p>
        </w:tc>
      </w:tr>
      <w:tr w:rsidR="00A13419" w14:paraId="73050BAD" w14:textId="77777777" w:rsidTr="00A13419">
        <w:tc>
          <w:tcPr>
            <w:tcW w:w="9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2777" w14:textId="77777777" w:rsidR="00A13419" w:rsidRDefault="00A1341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ments:</w:t>
            </w:r>
          </w:p>
          <w:p w14:paraId="6BB0BF9E" w14:textId="77777777" w:rsidR="00A13419" w:rsidRDefault="00A13419">
            <w:pPr>
              <w:rPr>
                <w:b/>
                <w:sz w:val="22"/>
                <w:szCs w:val="22"/>
              </w:rPr>
            </w:pPr>
          </w:p>
          <w:p w14:paraId="76B403DC" w14:textId="77777777" w:rsidR="00A13419" w:rsidRDefault="00A13419">
            <w:pPr>
              <w:rPr>
                <w:b/>
                <w:sz w:val="22"/>
                <w:szCs w:val="22"/>
              </w:rPr>
            </w:pPr>
          </w:p>
        </w:tc>
      </w:tr>
    </w:tbl>
    <w:p w14:paraId="20D2B2D6" w14:textId="77777777" w:rsidR="00A13419" w:rsidRDefault="00A13419" w:rsidP="00722C0A">
      <w:pPr>
        <w:rPr>
          <w:lang w:val="es-AR"/>
        </w:rPr>
      </w:pPr>
    </w:p>
    <w:p w14:paraId="42F8542C" w14:textId="4210CF1B" w:rsidR="00491A3B" w:rsidRDefault="00491A3B" w:rsidP="00491A3B">
      <w:pPr>
        <w:pStyle w:val="Default"/>
        <w:rPr>
          <w:rFonts w:ascii="Calibri" w:hAnsi="Calibri" w:cs="Calibri"/>
          <w:b/>
          <w:color w:val="auto"/>
          <w:sz w:val="23"/>
          <w:szCs w:val="23"/>
          <w:lang w:val="en-US"/>
        </w:rPr>
      </w:pPr>
      <w:r>
        <w:rPr>
          <w:rFonts w:ascii="Calibri" w:hAnsi="Calibri" w:cs="Calibri"/>
          <w:b/>
          <w:color w:val="auto"/>
          <w:sz w:val="23"/>
          <w:szCs w:val="23"/>
          <w:lang w:val="en-US"/>
        </w:rPr>
        <w:t>Post abortion Care</w:t>
      </w:r>
    </w:p>
    <w:p w14:paraId="0332BFD4" w14:textId="58A79D3A" w:rsidR="003C7796" w:rsidRPr="00491A3B" w:rsidRDefault="00491A3B" w:rsidP="003C7796">
      <w:pPr>
        <w:pStyle w:val="Default"/>
        <w:rPr>
          <w:rFonts w:ascii="Calibri" w:hAnsi="Calibri" w:cs="Calibri"/>
          <w:i/>
          <w:color w:val="auto"/>
          <w:sz w:val="23"/>
          <w:szCs w:val="23"/>
          <w:lang w:val="en-US"/>
        </w:rPr>
      </w:pPr>
      <w:r w:rsidRPr="00491A3B">
        <w:rPr>
          <w:rFonts w:ascii="Calibri" w:hAnsi="Calibri" w:cs="Calibri"/>
          <w:i/>
          <w:color w:val="auto"/>
          <w:sz w:val="23"/>
          <w:szCs w:val="23"/>
          <w:lang w:val="en-US"/>
        </w:rPr>
        <w:t>Introduction: Now, if you allow me, I would like to ask you about the reasons for your current hospitalization.</w:t>
      </w:r>
    </w:p>
    <w:p w14:paraId="12F40E4F" w14:textId="4CF5DC3D" w:rsidR="003C7796" w:rsidRPr="00491A3B" w:rsidRDefault="003C7796" w:rsidP="003C7796">
      <w:pPr>
        <w:pStyle w:val="Default"/>
        <w:rPr>
          <w:rFonts w:ascii="Calibri" w:hAnsi="Calibri" w:cs="Calibri"/>
          <w:i/>
          <w:color w:val="auto"/>
          <w:sz w:val="23"/>
          <w:szCs w:val="23"/>
          <w:lang w:val="en-US"/>
        </w:rPr>
      </w:pPr>
      <w:r w:rsidRPr="00491A3B">
        <w:rPr>
          <w:rFonts w:ascii="Calibri" w:hAnsi="Calibri" w:cs="Calibri"/>
          <w:i/>
          <w:color w:val="auto"/>
          <w:sz w:val="23"/>
          <w:szCs w:val="23"/>
          <w:lang w:val="en-US"/>
        </w:rPr>
        <w:t xml:space="preserve"> </w:t>
      </w:r>
    </w:p>
    <w:tbl>
      <w:tblPr>
        <w:tblStyle w:val="Tablaconcuadrcula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4253"/>
        <w:gridCol w:w="4819"/>
      </w:tblGrid>
      <w:tr w:rsidR="00AB5FBB" w:rsidRPr="00385CF1" w14:paraId="686C8B28" w14:textId="77777777" w:rsidTr="00AB5FBB">
        <w:trPr>
          <w:tblHeader/>
        </w:trPr>
        <w:tc>
          <w:tcPr>
            <w:tcW w:w="704" w:type="dxa"/>
          </w:tcPr>
          <w:p w14:paraId="0D1D6457" w14:textId="77777777" w:rsidR="00AB5FBB" w:rsidRPr="00491A3B" w:rsidRDefault="00AB5FBB" w:rsidP="004B0174">
            <w:pPr>
              <w:ind w:left="360"/>
              <w:rPr>
                <w:b/>
              </w:rPr>
            </w:pPr>
          </w:p>
        </w:tc>
        <w:tc>
          <w:tcPr>
            <w:tcW w:w="4253" w:type="dxa"/>
          </w:tcPr>
          <w:p w14:paraId="3B9F0D1C" w14:textId="47A54BE9" w:rsidR="00AB5FBB" w:rsidRPr="0005496A" w:rsidRDefault="00491A3B" w:rsidP="00491A3B">
            <w:pPr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 xml:space="preserve">Open </w:t>
            </w:r>
            <w:proofErr w:type="spellStart"/>
            <w:r>
              <w:rPr>
                <w:b/>
                <w:lang w:val="es-ES_tradnl"/>
              </w:rPr>
              <w:t>question</w:t>
            </w:r>
            <w:proofErr w:type="spellEnd"/>
            <w:r w:rsidR="00AB5FBB">
              <w:rPr>
                <w:b/>
                <w:lang w:val="es-ES_tradnl"/>
              </w:rPr>
              <w:t>:</w:t>
            </w:r>
          </w:p>
        </w:tc>
        <w:tc>
          <w:tcPr>
            <w:tcW w:w="4819" w:type="dxa"/>
          </w:tcPr>
          <w:p w14:paraId="5FC6CB27" w14:textId="59FE478C" w:rsidR="00AB5FBB" w:rsidRPr="004E64AE" w:rsidRDefault="00491A3B" w:rsidP="004B0174">
            <w:pPr>
              <w:rPr>
                <w:b/>
                <w:lang w:val="es-ES_tradnl"/>
              </w:rPr>
            </w:pPr>
            <w:proofErr w:type="spellStart"/>
            <w:r>
              <w:rPr>
                <w:b/>
                <w:lang w:val="es-ES_tradnl"/>
              </w:rPr>
              <w:t>Probes</w:t>
            </w:r>
            <w:proofErr w:type="spellEnd"/>
          </w:p>
        </w:tc>
      </w:tr>
      <w:tr w:rsidR="003C7796" w:rsidRPr="00491A3B" w14:paraId="3F3D4ED1" w14:textId="77777777" w:rsidTr="00AB5FBB">
        <w:tc>
          <w:tcPr>
            <w:tcW w:w="704" w:type="dxa"/>
          </w:tcPr>
          <w:p w14:paraId="2AAAC5FD" w14:textId="5785A178" w:rsidR="003C7796" w:rsidRPr="003C7796" w:rsidRDefault="00CB1C3D" w:rsidP="003C7796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4253" w:type="dxa"/>
          </w:tcPr>
          <w:p w14:paraId="7FE71A2B" w14:textId="77777777" w:rsidR="00491A3B" w:rsidRDefault="00491A3B" w:rsidP="00491A3B">
            <w:proofErr w:type="gramStart"/>
            <w:r>
              <w:t>Please tell me why you have come to the hospital today?</w:t>
            </w:r>
            <w:proofErr w:type="gramEnd"/>
          </w:p>
          <w:p w14:paraId="202A84DF" w14:textId="0633E5B4" w:rsidR="00491A3B" w:rsidRPr="00491A3B" w:rsidRDefault="00491A3B" w:rsidP="00491A3B">
            <w:proofErr w:type="gramStart"/>
            <w:r>
              <w:t>Have you been admitted</w:t>
            </w:r>
            <w:proofErr w:type="gramEnd"/>
            <w:r>
              <w:t xml:space="preserve"> to the post-abortion care room?</w:t>
            </w:r>
            <w:r>
              <w:tab/>
            </w:r>
          </w:p>
          <w:p w14:paraId="12F2A85C" w14:textId="437CA749" w:rsidR="00491A3B" w:rsidRPr="00491A3B" w:rsidRDefault="00491A3B" w:rsidP="003C7796"/>
        </w:tc>
        <w:tc>
          <w:tcPr>
            <w:tcW w:w="4819" w:type="dxa"/>
          </w:tcPr>
          <w:p w14:paraId="02317AB6" w14:textId="0FFFE25E" w:rsidR="003C7796" w:rsidRPr="00491A3B" w:rsidRDefault="00491A3B" w:rsidP="003C7796">
            <w:pPr>
              <w:pStyle w:val="Prrafodelista"/>
              <w:ind w:left="258"/>
            </w:pPr>
            <w:r>
              <w:t xml:space="preserve">Inquire about whether you are coming for an emergency or </w:t>
            </w:r>
            <w:proofErr w:type="gramStart"/>
            <w:r>
              <w:t>have already been treated</w:t>
            </w:r>
            <w:proofErr w:type="gramEnd"/>
            <w:r>
              <w:t xml:space="preserve"> and are returning for a follow-up.</w:t>
            </w:r>
          </w:p>
        </w:tc>
      </w:tr>
      <w:tr w:rsidR="003C7796" w:rsidRPr="00491A3B" w14:paraId="74D5FABC" w14:textId="77777777" w:rsidTr="00AB5FBB">
        <w:tc>
          <w:tcPr>
            <w:tcW w:w="704" w:type="dxa"/>
          </w:tcPr>
          <w:p w14:paraId="2E057255" w14:textId="6E2318EB" w:rsidR="003C7796" w:rsidRPr="003C7796" w:rsidRDefault="00CB1C3D" w:rsidP="003C7796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4253" w:type="dxa"/>
          </w:tcPr>
          <w:p w14:paraId="53706C43" w14:textId="29E22A0B" w:rsidR="00491A3B" w:rsidRPr="00491A3B" w:rsidRDefault="00491A3B" w:rsidP="00491A3B">
            <w:r>
              <w:t xml:space="preserve">Please tell me about the time you started feeling sick and decided to come to the hospital </w:t>
            </w:r>
          </w:p>
          <w:p w14:paraId="21FFFF85" w14:textId="27EE98D3" w:rsidR="00491A3B" w:rsidRPr="00491A3B" w:rsidRDefault="00491A3B" w:rsidP="00491A3B"/>
        </w:tc>
        <w:tc>
          <w:tcPr>
            <w:tcW w:w="4819" w:type="dxa"/>
          </w:tcPr>
          <w:p w14:paraId="7D3FE711" w14:textId="523A92AF" w:rsidR="00491A3B" w:rsidRDefault="00491A3B" w:rsidP="00491A3B">
            <w:r>
              <w:t xml:space="preserve">- </w:t>
            </w:r>
            <w:proofErr w:type="gramStart"/>
            <w:r>
              <w:t>where</w:t>
            </w:r>
            <w:proofErr w:type="gramEnd"/>
            <w:r>
              <w:t xml:space="preserve"> </w:t>
            </w:r>
            <w:r>
              <w:t xml:space="preserve">were </w:t>
            </w:r>
            <w:r>
              <w:t>you</w:t>
            </w:r>
            <w:r>
              <w:t>?</w:t>
            </w:r>
            <w:r>
              <w:t xml:space="preserve"> </w:t>
            </w:r>
            <w:r>
              <w:t>W</w:t>
            </w:r>
            <w:r>
              <w:t>ho</w:t>
            </w:r>
            <w:r>
              <w:t xml:space="preserve"> were</w:t>
            </w:r>
            <w:r>
              <w:t xml:space="preserve"> with</w:t>
            </w:r>
            <w:r>
              <w:t xml:space="preserve"> you?</w:t>
            </w:r>
          </w:p>
          <w:p w14:paraId="17906A32" w14:textId="4362A6E9" w:rsidR="00491A3B" w:rsidRDefault="00491A3B" w:rsidP="00491A3B">
            <w:r>
              <w:t xml:space="preserve">- What happened to </w:t>
            </w:r>
            <w:r>
              <w:t>you? What symptoms did you</w:t>
            </w:r>
            <w:r>
              <w:t xml:space="preserve"> have?</w:t>
            </w:r>
          </w:p>
          <w:p w14:paraId="1A46ACC0" w14:textId="77777777" w:rsidR="00491A3B" w:rsidRDefault="00491A3B" w:rsidP="00491A3B">
            <w:r>
              <w:t>- How did you get to the hospital? How long did it take? How did you feel at that time?</w:t>
            </w:r>
          </w:p>
          <w:p w14:paraId="2B9456E3" w14:textId="2EF5D763" w:rsidR="003C7796" w:rsidRPr="00491A3B" w:rsidRDefault="00491A3B" w:rsidP="00491A3B">
            <w:pPr>
              <w:pStyle w:val="Prrafodelista"/>
              <w:numPr>
                <w:ilvl w:val="0"/>
                <w:numId w:val="40"/>
              </w:numPr>
              <w:ind w:left="258" w:hanging="295"/>
            </w:pPr>
            <w:r>
              <w:t>-</w:t>
            </w:r>
            <w:r>
              <w:t>Who accompanied you to the hospital?</w:t>
            </w:r>
          </w:p>
        </w:tc>
      </w:tr>
      <w:tr w:rsidR="003C7796" w:rsidRPr="00385CF1" w14:paraId="2C80F9AD" w14:textId="77777777" w:rsidTr="00AB5FBB">
        <w:tc>
          <w:tcPr>
            <w:tcW w:w="704" w:type="dxa"/>
          </w:tcPr>
          <w:p w14:paraId="5000E7F2" w14:textId="7A0D8761" w:rsidR="003C7796" w:rsidRPr="00AB5FBB" w:rsidRDefault="00CB1C3D" w:rsidP="003C7796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4253" w:type="dxa"/>
          </w:tcPr>
          <w:p w14:paraId="1A14FE73" w14:textId="63BAF231" w:rsidR="00491A3B" w:rsidRPr="00A13419" w:rsidRDefault="00491A3B" w:rsidP="00491A3B">
            <w:r w:rsidRPr="00A13419">
              <w:t>When he arrived at the hospital...</w:t>
            </w:r>
          </w:p>
          <w:p w14:paraId="32724C8F" w14:textId="76FF8546" w:rsidR="00491A3B" w:rsidRPr="00A13419" w:rsidRDefault="00491A3B" w:rsidP="00491A3B">
            <w:r w:rsidRPr="00A13419">
              <w:t xml:space="preserve">Where did you </w:t>
            </w:r>
            <w:r w:rsidRPr="00A13419">
              <w:t xml:space="preserve">go to </w:t>
            </w:r>
            <w:proofErr w:type="gramStart"/>
            <w:r w:rsidRPr="00A13419">
              <w:t>be admitted</w:t>
            </w:r>
            <w:proofErr w:type="gramEnd"/>
            <w:r w:rsidRPr="00A13419">
              <w:t xml:space="preserve"> to the hospital?</w:t>
            </w:r>
          </w:p>
          <w:p w14:paraId="3727552A" w14:textId="77777777" w:rsidR="00A13419" w:rsidRPr="00A13419" w:rsidRDefault="00A13419" w:rsidP="00491A3B"/>
          <w:p w14:paraId="7E4B7CED" w14:textId="3B9B1BD6" w:rsidR="00491A3B" w:rsidRPr="00A13419" w:rsidRDefault="00491A3B" w:rsidP="00491A3B">
            <w:r w:rsidRPr="00A13419">
              <w:t>Please tell me wh</w:t>
            </w:r>
            <w:r w:rsidRPr="00A13419">
              <w:t xml:space="preserve">at happens until you </w:t>
            </w:r>
            <w:proofErr w:type="gramStart"/>
            <w:r w:rsidRPr="00A13419">
              <w:t>were admitted</w:t>
            </w:r>
            <w:proofErr w:type="gramEnd"/>
            <w:r w:rsidRPr="00A13419">
              <w:t xml:space="preserve"> to the waiting room?</w:t>
            </w:r>
          </w:p>
          <w:p w14:paraId="179C463C" w14:textId="77777777" w:rsidR="00491A3B" w:rsidRPr="00A13419" w:rsidRDefault="00491A3B" w:rsidP="00491A3B"/>
          <w:p w14:paraId="464E9075" w14:textId="0C9FDDC1" w:rsidR="00A13419" w:rsidRPr="00A13419" w:rsidRDefault="00A13419" w:rsidP="00A13419">
            <w:r w:rsidRPr="00A13419">
              <w:t xml:space="preserve">What happened during the time you were waiting in the waiting room? </w:t>
            </w:r>
          </w:p>
          <w:p w14:paraId="6C58BAD9" w14:textId="6E9910D2" w:rsidR="00491A3B" w:rsidRPr="00A13419" w:rsidRDefault="00491A3B" w:rsidP="00491A3B"/>
        </w:tc>
        <w:tc>
          <w:tcPr>
            <w:tcW w:w="4819" w:type="dxa"/>
          </w:tcPr>
          <w:p w14:paraId="22243ED3" w14:textId="77777777" w:rsidR="00491A3B" w:rsidRPr="00A13419" w:rsidRDefault="00491A3B" w:rsidP="00491A3B">
            <w:r w:rsidRPr="00A13419">
              <w:t>Did a friend or family member accompany you?</w:t>
            </w:r>
          </w:p>
          <w:p w14:paraId="638AF3DA" w14:textId="77777777" w:rsidR="00491A3B" w:rsidRPr="00A13419" w:rsidRDefault="00491A3B" w:rsidP="00491A3B">
            <w:r w:rsidRPr="00A13419">
              <w:t>- Did the hospital ask you to pay for your care?</w:t>
            </w:r>
          </w:p>
          <w:p w14:paraId="64B9CBCF" w14:textId="77777777" w:rsidR="00491A3B" w:rsidRPr="00A13419" w:rsidRDefault="00491A3B" w:rsidP="00491A3B">
            <w:proofErr w:type="gramStart"/>
            <w:r w:rsidRPr="00A13419">
              <w:t>- Were you asked</w:t>
            </w:r>
            <w:proofErr w:type="gramEnd"/>
            <w:r w:rsidRPr="00A13419">
              <w:t xml:space="preserve"> to bring any items or medications needed for your care?</w:t>
            </w:r>
          </w:p>
          <w:p w14:paraId="00CBFBA1" w14:textId="77777777" w:rsidR="003C7796" w:rsidRPr="00A13419" w:rsidRDefault="003C7796" w:rsidP="00AB5FBB">
            <w:pPr>
              <w:pStyle w:val="Prrafodelista"/>
              <w:ind w:left="258"/>
              <w:rPr>
                <w:lang w:val="es-ES_tradnl"/>
              </w:rPr>
            </w:pPr>
          </w:p>
        </w:tc>
      </w:tr>
      <w:tr w:rsidR="003C7796" w:rsidRPr="00385CF1" w14:paraId="4BF817E2" w14:textId="77777777" w:rsidTr="00AB5FBB">
        <w:tc>
          <w:tcPr>
            <w:tcW w:w="704" w:type="dxa"/>
          </w:tcPr>
          <w:p w14:paraId="6AF71F70" w14:textId="097B50F5" w:rsidR="003C7796" w:rsidRPr="00AB5FBB" w:rsidRDefault="00CB1C3D" w:rsidP="00CB1C3D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4253" w:type="dxa"/>
          </w:tcPr>
          <w:p w14:paraId="6E51252D" w14:textId="784FAF44" w:rsidR="00491A3B" w:rsidRPr="00A13419" w:rsidRDefault="00491A3B" w:rsidP="00A13419">
            <w:pPr>
              <w:ind w:left="-37"/>
            </w:pPr>
            <w:r w:rsidRPr="00A13419">
              <w:t>What treatment did you receive?</w:t>
            </w:r>
          </w:p>
          <w:p w14:paraId="3A0C1793" w14:textId="77777777" w:rsidR="00491A3B" w:rsidRPr="00A13419" w:rsidRDefault="00491A3B" w:rsidP="00491A3B">
            <w:r w:rsidRPr="00A13419">
              <w:t>- Cleaning the Matrix</w:t>
            </w:r>
          </w:p>
          <w:p w14:paraId="7CF12F5A" w14:textId="77777777" w:rsidR="00491A3B" w:rsidRPr="00A13419" w:rsidRDefault="00491A3B" w:rsidP="00491A3B">
            <w:r w:rsidRPr="00A13419">
              <w:t>- To improve or remove pain</w:t>
            </w:r>
          </w:p>
          <w:p w14:paraId="4BB27E70" w14:textId="77777777" w:rsidR="00491A3B" w:rsidRPr="00A13419" w:rsidRDefault="00491A3B" w:rsidP="00491A3B">
            <w:r w:rsidRPr="00A13419">
              <w:lastRenderedPageBreak/>
              <w:t xml:space="preserve">- Procedures: </w:t>
            </w:r>
          </w:p>
          <w:p w14:paraId="19A97A83" w14:textId="285D0837" w:rsidR="00491A3B" w:rsidRPr="00A13419" w:rsidRDefault="00491A3B" w:rsidP="00491A3B">
            <w:r w:rsidRPr="00A13419">
              <w:t xml:space="preserve">- LUI (Matrix Scraping) </w:t>
            </w:r>
          </w:p>
          <w:p w14:paraId="57FE653C" w14:textId="458E9C6D" w:rsidR="00491A3B" w:rsidRPr="00A13419" w:rsidRDefault="00491A3B" w:rsidP="00A13419">
            <w:r w:rsidRPr="00A13419">
              <w:t xml:space="preserve">- MVA aspirated under local anesthesia (not asleep) - </w:t>
            </w:r>
          </w:p>
        </w:tc>
        <w:tc>
          <w:tcPr>
            <w:tcW w:w="4819" w:type="dxa"/>
          </w:tcPr>
          <w:p w14:paraId="557E8AA8" w14:textId="77777777" w:rsidR="003C7796" w:rsidRPr="00A13419" w:rsidRDefault="003C7796" w:rsidP="003C7796">
            <w:pPr>
              <w:pStyle w:val="Prrafodelista"/>
              <w:numPr>
                <w:ilvl w:val="0"/>
                <w:numId w:val="40"/>
              </w:numPr>
              <w:ind w:left="258" w:hanging="295"/>
              <w:rPr>
                <w:lang w:val="es-ES_tradnl"/>
              </w:rPr>
            </w:pPr>
            <w:r w:rsidRPr="00A13419">
              <w:rPr>
                <w:lang w:val="es-ES_tradnl"/>
              </w:rPr>
              <w:lastRenderedPageBreak/>
              <w:t>¿Recuerda quién la atendió en la sala de cuidados post aborto?</w:t>
            </w:r>
          </w:p>
          <w:p w14:paraId="0B13DAEA" w14:textId="4A7549D5" w:rsidR="00A13419" w:rsidRPr="00A13419" w:rsidRDefault="00A13419" w:rsidP="00A13419">
            <w:r w:rsidRPr="00A13419">
              <w:lastRenderedPageBreak/>
              <w:t>Do you remember who treated you in the post-abortion care room?</w:t>
            </w:r>
          </w:p>
          <w:p w14:paraId="13C20A45" w14:textId="77777777" w:rsidR="00A13419" w:rsidRPr="00A13419" w:rsidRDefault="00A13419" w:rsidP="00A13419">
            <w:r w:rsidRPr="00A13419">
              <w:t>- Did they explain what treatment they were going to do, did you have a chance to ask questions and get answers?</w:t>
            </w:r>
          </w:p>
          <w:p w14:paraId="1D2FC07C" w14:textId="58EA37A1" w:rsidR="003C7796" w:rsidRPr="00A13419" w:rsidRDefault="00A13419" w:rsidP="00A13419">
            <w:pPr>
              <w:rPr>
                <w:lang w:val="es-ES_tradnl"/>
              </w:rPr>
            </w:pPr>
            <w:r w:rsidRPr="00A13419">
              <w:t>What did they tell you to do?</w:t>
            </w:r>
          </w:p>
        </w:tc>
      </w:tr>
      <w:tr w:rsidR="003C7796" w:rsidRPr="00A13419" w14:paraId="2335D4E2" w14:textId="77777777" w:rsidTr="00AB5FBB">
        <w:tc>
          <w:tcPr>
            <w:tcW w:w="704" w:type="dxa"/>
          </w:tcPr>
          <w:p w14:paraId="07B913D8" w14:textId="5973EAD1" w:rsidR="003C7796" w:rsidRPr="00A13419" w:rsidRDefault="00CB1C3D" w:rsidP="00CB1C3D">
            <w:pPr>
              <w:spacing w:line="360" w:lineRule="auto"/>
              <w:rPr>
                <w:lang w:val="es-ES_tradnl"/>
              </w:rPr>
            </w:pPr>
            <w:r>
              <w:rPr>
                <w:lang w:val="es-ES_tradnl"/>
              </w:rPr>
              <w:lastRenderedPageBreak/>
              <w:t>5</w:t>
            </w:r>
          </w:p>
        </w:tc>
        <w:tc>
          <w:tcPr>
            <w:tcW w:w="4253" w:type="dxa"/>
          </w:tcPr>
          <w:p w14:paraId="0B3C4FCA" w14:textId="30C9A873" w:rsidR="003C7796" w:rsidRPr="00A13419" w:rsidRDefault="00A13419" w:rsidP="00A13419">
            <w:pPr>
              <w:rPr>
                <w:lang w:val="es-ES_tradnl"/>
              </w:rPr>
            </w:pPr>
            <w:r w:rsidRPr="00A13419">
              <w:t xml:space="preserve">What were your post-discharge care instructions? </w:t>
            </w:r>
          </w:p>
        </w:tc>
        <w:tc>
          <w:tcPr>
            <w:tcW w:w="4819" w:type="dxa"/>
          </w:tcPr>
          <w:p w14:paraId="23CDA4BE" w14:textId="32A96860" w:rsidR="003C7796" w:rsidRPr="00A13419" w:rsidRDefault="00A13419" w:rsidP="003C7796">
            <w:pPr>
              <w:pStyle w:val="Prrafodelista"/>
              <w:ind w:left="258"/>
            </w:pPr>
            <w:r w:rsidRPr="00A13419">
              <w:t xml:space="preserve">Where </w:t>
            </w:r>
            <w:proofErr w:type="gramStart"/>
            <w:r w:rsidRPr="00A13419">
              <w:t>were you instructed</w:t>
            </w:r>
            <w:proofErr w:type="gramEnd"/>
            <w:r w:rsidRPr="00A13419">
              <w:t xml:space="preserve"> to do your post-discharge monitoring?</w:t>
            </w:r>
          </w:p>
        </w:tc>
      </w:tr>
      <w:tr w:rsidR="003C7796" w:rsidRPr="00A13419" w14:paraId="08B2947E" w14:textId="77777777" w:rsidTr="00AB5FBB">
        <w:tc>
          <w:tcPr>
            <w:tcW w:w="704" w:type="dxa"/>
          </w:tcPr>
          <w:p w14:paraId="63349CFE" w14:textId="3A3901B0" w:rsidR="003C7796" w:rsidRPr="00AB5FBB" w:rsidRDefault="00CB1C3D" w:rsidP="00CB1C3D">
            <w:pPr>
              <w:spacing w:line="360" w:lineRule="auto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  <w:tc>
          <w:tcPr>
            <w:tcW w:w="4253" w:type="dxa"/>
          </w:tcPr>
          <w:p w14:paraId="7477B3A2" w14:textId="2948A19C" w:rsidR="003C7796" w:rsidRDefault="003C7796" w:rsidP="003C7796">
            <w:pPr>
              <w:pStyle w:val="Prrafodelista"/>
              <w:numPr>
                <w:ilvl w:val="0"/>
                <w:numId w:val="40"/>
              </w:numPr>
              <w:ind w:left="258" w:hanging="295"/>
              <w:rPr>
                <w:lang w:val="es-ES_tradnl"/>
              </w:rPr>
            </w:pPr>
            <w:r w:rsidRPr="00AB5FBB">
              <w:rPr>
                <w:lang w:val="es-ES_tradnl"/>
              </w:rPr>
              <w:t>¿Está satisfecha con la atención? ¿Por qué?</w:t>
            </w:r>
          </w:p>
          <w:p w14:paraId="585F3A3E" w14:textId="461B0655" w:rsidR="00A13419" w:rsidRDefault="00A13419" w:rsidP="00A13419">
            <w:r>
              <w:t>12 - Are you satisfied with the care</w:t>
            </w:r>
            <w:r>
              <w:t xml:space="preserve"> you received</w:t>
            </w:r>
            <w:r>
              <w:t>? Why?</w:t>
            </w:r>
          </w:p>
          <w:p w14:paraId="2F333541" w14:textId="66C4DD89" w:rsidR="003C7796" w:rsidRPr="00A13419" w:rsidRDefault="00A13419" w:rsidP="00A13419">
            <w:r>
              <w:tab/>
              <w:t>-</w:t>
            </w:r>
          </w:p>
        </w:tc>
        <w:tc>
          <w:tcPr>
            <w:tcW w:w="4819" w:type="dxa"/>
          </w:tcPr>
          <w:p w14:paraId="7A52B484" w14:textId="6C827831" w:rsidR="00A13419" w:rsidRPr="00A13419" w:rsidRDefault="00A13419" w:rsidP="00A13419">
            <w:pPr>
              <w:pStyle w:val="Prrafodelista"/>
              <w:numPr>
                <w:ilvl w:val="0"/>
                <w:numId w:val="29"/>
              </w:numPr>
            </w:pPr>
            <w:r w:rsidRPr="00A13419">
              <w:t>In general, did the health care team pay attention to your questions and needs?</w:t>
            </w:r>
          </w:p>
          <w:p w14:paraId="51E42C74" w14:textId="3F27802A" w:rsidR="00A13419" w:rsidRPr="00A13419" w:rsidRDefault="00A13419" w:rsidP="00A13419">
            <w:pPr>
              <w:pStyle w:val="Prrafodelista"/>
              <w:numPr>
                <w:ilvl w:val="0"/>
                <w:numId w:val="29"/>
              </w:numPr>
              <w:rPr>
                <w:lang w:val="es-ES_tradnl"/>
              </w:rPr>
            </w:pPr>
            <w:r w:rsidRPr="00A13419">
              <w:rPr>
                <w:lang w:val="es-ES_tradnl"/>
              </w:rPr>
              <w:t xml:space="preserve"> </w:t>
            </w:r>
            <w:proofErr w:type="spellStart"/>
            <w:r w:rsidRPr="00A13419">
              <w:rPr>
                <w:lang w:val="es-ES_tradnl"/>
              </w:rPr>
              <w:t>Did</w:t>
            </w:r>
            <w:proofErr w:type="spellEnd"/>
            <w:r w:rsidRPr="00A13419">
              <w:rPr>
                <w:lang w:val="es-ES_tradnl"/>
              </w:rPr>
              <w:t xml:space="preserve"> </w:t>
            </w:r>
            <w:proofErr w:type="spellStart"/>
            <w:r w:rsidRPr="00A13419">
              <w:rPr>
                <w:lang w:val="es-ES_tradnl"/>
              </w:rPr>
              <w:t>you</w:t>
            </w:r>
            <w:proofErr w:type="spellEnd"/>
            <w:r w:rsidRPr="00A13419">
              <w:rPr>
                <w:lang w:val="es-ES_tradnl"/>
              </w:rPr>
              <w:t xml:space="preserve"> </w:t>
            </w:r>
            <w:proofErr w:type="spellStart"/>
            <w:r w:rsidRPr="00A13419">
              <w:rPr>
                <w:lang w:val="es-ES_tradnl"/>
              </w:rPr>
              <w:t>feel</w:t>
            </w:r>
            <w:proofErr w:type="spellEnd"/>
            <w:r w:rsidRPr="00A13419">
              <w:rPr>
                <w:lang w:val="es-ES_tradnl"/>
              </w:rPr>
              <w:t xml:space="preserve"> </w:t>
            </w:r>
            <w:proofErr w:type="spellStart"/>
            <w:r w:rsidRPr="00A13419">
              <w:rPr>
                <w:lang w:val="es-ES_tradnl"/>
              </w:rPr>
              <w:t>comfortable</w:t>
            </w:r>
            <w:proofErr w:type="spellEnd"/>
            <w:r w:rsidRPr="00A13419">
              <w:rPr>
                <w:lang w:val="es-ES_tradnl"/>
              </w:rPr>
              <w:t>?</w:t>
            </w:r>
          </w:p>
          <w:p w14:paraId="398A4BC3" w14:textId="7DE01103" w:rsidR="00A13419" w:rsidRPr="00A13419" w:rsidRDefault="00A13419" w:rsidP="00A13419">
            <w:pPr>
              <w:pStyle w:val="Prrafodelista"/>
              <w:numPr>
                <w:ilvl w:val="0"/>
                <w:numId w:val="29"/>
              </w:numPr>
            </w:pPr>
            <w:r w:rsidRPr="00A13419">
              <w:t xml:space="preserve">Did you have privacy when you </w:t>
            </w:r>
            <w:proofErr w:type="gramStart"/>
            <w:r w:rsidRPr="00A13419">
              <w:t>were seen</w:t>
            </w:r>
            <w:proofErr w:type="gramEnd"/>
            <w:r w:rsidRPr="00A13419">
              <w:t>?</w:t>
            </w:r>
          </w:p>
          <w:p w14:paraId="3C78FDEF" w14:textId="69E47A5F" w:rsidR="003C7796" w:rsidRPr="00A13419" w:rsidRDefault="00A13419" w:rsidP="00A13419">
            <w:pPr>
              <w:pStyle w:val="Prrafodelista"/>
              <w:numPr>
                <w:ilvl w:val="0"/>
                <w:numId w:val="29"/>
              </w:numPr>
            </w:pPr>
            <w:r w:rsidRPr="00A13419">
              <w:t>How did the health care team treat you?</w:t>
            </w:r>
          </w:p>
        </w:tc>
      </w:tr>
      <w:tr w:rsidR="003C7796" w:rsidRPr="00A13419" w14:paraId="01902593" w14:textId="77777777" w:rsidTr="00AB5FBB">
        <w:tc>
          <w:tcPr>
            <w:tcW w:w="704" w:type="dxa"/>
          </w:tcPr>
          <w:p w14:paraId="45F75102" w14:textId="48141436" w:rsidR="003C7796" w:rsidRPr="00AB5FBB" w:rsidRDefault="00CB1C3D" w:rsidP="00CB1C3D">
            <w:pPr>
              <w:spacing w:line="360" w:lineRule="auto"/>
              <w:rPr>
                <w:lang w:val="es-ES_tradnl"/>
              </w:rPr>
            </w:pPr>
            <w:r>
              <w:rPr>
                <w:lang w:val="es-ES_tradnl"/>
              </w:rPr>
              <w:t>7</w:t>
            </w:r>
          </w:p>
        </w:tc>
        <w:tc>
          <w:tcPr>
            <w:tcW w:w="4253" w:type="dxa"/>
          </w:tcPr>
          <w:p w14:paraId="65AA98C2" w14:textId="10EAB994" w:rsidR="00A13419" w:rsidRPr="00A13419" w:rsidRDefault="00A13419" w:rsidP="00A13419">
            <w:r w:rsidRPr="00A13419">
              <w:t xml:space="preserve">Did you receive planning counseling? Which one? </w:t>
            </w:r>
          </w:p>
          <w:p w14:paraId="426ABF00" w14:textId="77777777" w:rsidR="00A13419" w:rsidRPr="00A13419" w:rsidRDefault="00A13419" w:rsidP="00A13419"/>
          <w:p w14:paraId="3310615C" w14:textId="77777777" w:rsidR="003C7796" w:rsidRPr="00A13419" w:rsidRDefault="003C7796" w:rsidP="003C7796">
            <w:pPr>
              <w:pStyle w:val="Prrafodelista"/>
              <w:ind w:left="258"/>
            </w:pPr>
          </w:p>
        </w:tc>
        <w:tc>
          <w:tcPr>
            <w:tcW w:w="4819" w:type="dxa"/>
          </w:tcPr>
          <w:p w14:paraId="7CBB27AD" w14:textId="77777777" w:rsidR="00A13419" w:rsidRPr="00A13419" w:rsidRDefault="00A13419" w:rsidP="00A13419">
            <w:pPr>
              <w:pStyle w:val="Prrafodelista"/>
              <w:numPr>
                <w:ilvl w:val="0"/>
                <w:numId w:val="40"/>
              </w:numPr>
            </w:pPr>
            <w:r w:rsidRPr="00A13419">
              <w:t xml:space="preserve">Do you </w:t>
            </w:r>
            <w:proofErr w:type="gramStart"/>
            <w:r w:rsidRPr="00A13419">
              <w:t>know how long after the abortion your body is ready to become pregnant again</w:t>
            </w:r>
            <w:proofErr w:type="gramEnd"/>
            <w:r w:rsidRPr="00A13419">
              <w:t>?</w:t>
            </w:r>
          </w:p>
          <w:p w14:paraId="5E0F0719" w14:textId="32EE23F7" w:rsidR="003C7796" w:rsidRPr="00A13419" w:rsidRDefault="00A13419" w:rsidP="00A13419">
            <w:pPr>
              <w:pStyle w:val="Prrafodelista"/>
              <w:numPr>
                <w:ilvl w:val="0"/>
                <w:numId w:val="40"/>
              </w:numPr>
            </w:pPr>
            <w:r w:rsidRPr="00A13419">
              <w:t>- Do you know how long to wait between pregnancies so that your health and your child's health are not affected?</w:t>
            </w:r>
          </w:p>
        </w:tc>
      </w:tr>
      <w:tr w:rsidR="003C7796" w:rsidRPr="00A13419" w14:paraId="4099AFDF" w14:textId="77777777" w:rsidTr="00AB5FBB">
        <w:tc>
          <w:tcPr>
            <w:tcW w:w="704" w:type="dxa"/>
          </w:tcPr>
          <w:p w14:paraId="11FE2390" w14:textId="22F388C6" w:rsidR="003C7796" w:rsidRPr="00AB5FBB" w:rsidRDefault="00CB1C3D" w:rsidP="00CB1C3D">
            <w:pPr>
              <w:spacing w:line="360" w:lineRule="auto"/>
              <w:rPr>
                <w:lang w:val="es-ES_tradnl"/>
              </w:rPr>
            </w:pPr>
            <w:r>
              <w:rPr>
                <w:lang w:val="es-ES_tradnl"/>
              </w:rPr>
              <w:t>8</w:t>
            </w:r>
          </w:p>
        </w:tc>
        <w:tc>
          <w:tcPr>
            <w:tcW w:w="4253" w:type="dxa"/>
          </w:tcPr>
          <w:p w14:paraId="5DA716C4" w14:textId="54AE45CD" w:rsidR="003C7796" w:rsidRPr="00A13419" w:rsidRDefault="00A13419" w:rsidP="00A13419">
            <w:pPr>
              <w:ind w:left="-37"/>
              <w:rPr>
                <w:lang w:val="es-ES_tradnl"/>
              </w:rPr>
            </w:pPr>
            <w:r w:rsidRPr="00A13419">
              <w:t xml:space="preserve">Did you receive any </w:t>
            </w:r>
            <w:r w:rsidRPr="00A13419">
              <w:t>family planning method</w:t>
            </w:r>
            <w:r w:rsidRPr="00A13419">
              <w:t xml:space="preserve">? </w:t>
            </w:r>
            <w:r w:rsidRPr="00A13419">
              <w:t xml:space="preserve"> </w:t>
            </w:r>
          </w:p>
        </w:tc>
        <w:tc>
          <w:tcPr>
            <w:tcW w:w="4819" w:type="dxa"/>
          </w:tcPr>
          <w:p w14:paraId="589754B6" w14:textId="359929F6" w:rsidR="003C7796" w:rsidRPr="00AB5FBB" w:rsidRDefault="003C7796" w:rsidP="00AB5FBB">
            <w:pPr>
              <w:pStyle w:val="Prrafodelista"/>
              <w:numPr>
                <w:ilvl w:val="0"/>
                <w:numId w:val="40"/>
              </w:numPr>
              <w:ind w:left="258" w:hanging="295"/>
              <w:rPr>
                <w:lang w:val="es-ES_tradnl"/>
              </w:rPr>
            </w:pPr>
          </w:p>
        </w:tc>
      </w:tr>
    </w:tbl>
    <w:p w14:paraId="62FCCB1C" w14:textId="0F406AAE" w:rsidR="003C7796" w:rsidRDefault="003C7796" w:rsidP="003C7796">
      <w:pPr>
        <w:rPr>
          <w:b/>
          <w:lang w:val="es-HN"/>
        </w:rPr>
      </w:pPr>
    </w:p>
    <w:p w14:paraId="35494B89" w14:textId="3CC7F969" w:rsidR="00A13419" w:rsidRPr="00BB4AA9" w:rsidRDefault="00BB4AA9" w:rsidP="003C7796">
      <w:r w:rsidRPr="00BB4AA9">
        <w:t>Would you like to make any other comment?</w:t>
      </w:r>
    </w:p>
    <w:p w14:paraId="5EB81060" w14:textId="1C26D3F4" w:rsidR="00BB4AA9" w:rsidRPr="00BB4AA9" w:rsidRDefault="00BB4AA9" w:rsidP="003C7796"/>
    <w:p w14:paraId="189E08CA" w14:textId="25E7EE31" w:rsidR="00BB4AA9" w:rsidRPr="00BB4AA9" w:rsidRDefault="00BB4AA9" w:rsidP="003C7796">
      <w:r w:rsidRPr="00BB4AA9">
        <w:t>Thank you!</w:t>
      </w:r>
      <w:bookmarkStart w:id="0" w:name="_GoBack"/>
      <w:bookmarkEnd w:id="0"/>
    </w:p>
    <w:sectPr w:rsidR="00BB4AA9" w:rsidRPr="00BB4AA9" w:rsidSect="003C7796">
      <w:headerReference w:type="default" r:id="rId8"/>
      <w:footerReference w:type="default" r:id="rId9"/>
      <w:pgSz w:w="12240" w:h="15840" w:code="1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545AE" w14:textId="77777777" w:rsidR="00570948" w:rsidRDefault="00570948" w:rsidP="008C6816">
      <w:r>
        <w:separator/>
      </w:r>
    </w:p>
  </w:endnote>
  <w:endnote w:type="continuationSeparator" w:id="0">
    <w:p w14:paraId="4D84FE2B" w14:textId="77777777" w:rsidR="00570948" w:rsidRDefault="00570948" w:rsidP="008C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914047"/>
      <w:docPartObj>
        <w:docPartGallery w:val="Page Numbers (Bottom of Page)"/>
        <w:docPartUnique/>
      </w:docPartObj>
    </w:sdtPr>
    <w:sdtEndPr/>
    <w:sdtContent>
      <w:p w14:paraId="14B3D407" w14:textId="7DF93433" w:rsidR="003C7796" w:rsidRPr="009C21B9" w:rsidRDefault="00BB4AA9">
        <w:pPr>
          <w:pStyle w:val="Piedepgina"/>
          <w:jc w:val="right"/>
          <w:rPr>
            <w:lang w:val="es-AR"/>
          </w:rPr>
        </w:pPr>
        <w:r>
          <w:t>Interview women PAC</w:t>
        </w:r>
        <w:r w:rsidR="003C7796" w:rsidRPr="00F25248">
          <w:rPr>
            <w:lang w:val="es-AR"/>
          </w:rPr>
          <w:t>. P</w:t>
        </w:r>
        <w:r>
          <w:rPr>
            <w:lang w:val="es-AR"/>
          </w:rPr>
          <w:t>age</w:t>
        </w:r>
        <w:r w:rsidR="003C7796" w:rsidRPr="00F25248">
          <w:rPr>
            <w:lang w:val="es-AR"/>
          </w:rPr>
          <w:t xml:space="preserve">: </w:t>
        </w:r>
        <w:r w:rsidR="003C7796">
          <w:fldChar w:fldCharType="begin"/>
        </w:r>
        <w:r w:rsidR="003C7796" w:rsidRPr="009C21B9">
          <w:rPr>
            <w:lang w:val="es-AR"/>
          </w:rPr>
          <w:instrText>PAGE   \* MERGEFORMAT</w:instrText>
        </w:r>
        <w:r w:rsidR="003C7796">
          <w:fldChar w:fldCharType="separate"/>
        </w:r>
        <w:r w:rsidRPr="00BB4AA9">
          <w:rPr>
            <w:noProof/>
            <w:lang w:val="es-ES"/>
          </w:rPr>
          <w:t>1</w:t>
        </w:r>
        <w:r w:rsidR="003C7796">
          <w:fldChar w:fldCharType="end"/>
        </w:r>
      </w:p>
    </w:sdtContent>
  </w:sdt>
  <w:p w14:paraId="4484A701" w14:textId="77777777" w:rsidR="003C7796" w:rsidRPr="009C21B9" w:rsidRDefault="003C7796">
    <w:pPr>
      <w:pStyle w:val="Piedepgina"/>
      <w:rPr>
        <w:lang w:val="es-A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EE3671" w14:textId="77777777" w:rsidR="00570948" w:rsidRDefault="00570948" w:rsidP="008C6816">
      <w:r>
        <w:separator/>
      </w:r>
    </w:p>
  </w:footnote>
  <w:footnote w:type="continuationSeparator" w:id="0">
    <w:p w14:paraId="2577EE74" w14:textId="77777777" w:rsidR="00570948" w:rsidRDefault="00570948" w:rsidP="008C68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63687F" w14:textId="443CECD1" w:rsidR="003C7796" w:rsidRPr="00491A3B" w:rsidRDefault="00491A3B" w:rsidP="0077212F">
    <w:pPr>
      <w:jc w:val="center"/>
      <w:rPr>
        <w:rFonts w:asciiTheme="majorHAnsi" w:eastAsia="SimSun" w:hAnsiTheme="majorHAnsi" w:cstheme="minorHAnsi"/>
        <w:b/>
        <w:bCs/>
        <w:lang w:eastAsia="zh-CN"/>
      </w:rPr>
    </w:pPr>
    <w:proofErr w:type="spellStart"/>
    <w:r w:rsidRPr="00491A3B">
      <w:rPr>
        <w:rFonts w:asciiTheme="majorHAnsi" w:eastAsia="SimSun" w:hAnsiTheme="majorHAnsi" w:cstheme="minorHAnsi"/>
        <w:b/>
        <w:bCs/>
        <w:lang w:eastAsia="zh-CN"/>
      </w:rPr>
      <w:t>Zika</w:t>
    </w:r>
    <w:proofErr w:type="spellEnd"/>
    <w:r w:rsidRPr="00491A3B">
      <w:rPr>
        <w:rFonts w:asciiTheme="majorHAnsi" w:eastAsia="SimSun" w:hAnsiTheme="majorHAnsi" w:cstheme="minorHAnsi"/>
        <w:b/>
        <w:bCs/>
        <w:lang w:eastAsia="zh-CN"/>
      </w:rPr>
      <w:t>-SARE project</w:t>
    </w:r>
    <w:r w:rsidR="003C7796" w:rsidRPr="00491A3B">
      <w:rPr>
        <w:rFonts w:asciiTheme="majorHAnsi" w:eastAsia="SimSun" w:hAnsiTheme="majorHAnsi" w:cstheme="minorHAnsi"/>
        <w:b/>
        <w:bCs/>
        <w:lang w:eastAsia="zh-CN"/>
      </w:rPr>
      <w:t xml:space="preserve"> Tegucigalpa, Honduras 2017-2018</w:t>
    </w:r>
  </w:p>
  <w:p w14:paraId="43587986" w14:textId="77777777" w:rsidR="003C7796" w:rsidRPr="00491A3B" w:rsidRDefault="003C7796" w:rsidP="007A27C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507C9"/>
    <w:multiLevelType w:val="hybridMultilevel"/>
    <w:tmpl w:val="6430E354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3325D"/>
    <w:multiLevelType w:val="hybridMultilevel"/>
    <w:tmpl w:val="CC043A78"/>
    <w:lvl w:ilvl="0" w:tplc="5AFCE80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8603B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F2ECA"/>
    <w:multiLevelType w:val="hybridMultilevel"/>
    <w:tmpl w:val="5C3CCDE4"/>
    <w:lvl w:ilvl="0" w:tplc="0409000F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F50D7E"/>
    <w:multiLevelType w:val="hybridMultilevel"/>
    <w:tmpl w:val="75FE26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AD1B3F"/>
    <w:multiLevelType w:val="hybridMultilevel"/>
    <w:tmpl w:val="95FEC3C0"/>
    <w:lvl w:ilvl="0" w:tplc="0409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4B4EFA"/>
    <w:multiLevelType w:val="hybridMultilevel"/>
    <w:tmpl w:val="0B88E0A6"/>
    <w:lvl w:ilvl="0" w:tplc="0409000F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977BBF"/>
    <w:multiLevelType w:val="hybridMultilevel"/>
    <w:tmpl w:val="16A290CC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B74F8C"/>
    <w:multiLevelType w:val="hybridMultilevel"/>
    <w:tmpl w:val="024691EE"/>
    <w:lvl w:ilvl="0" w:tplc="2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D3BEF"/>
    <w:multiLevelType w:val="hybridMultilevel"/>
    <w:tmpl w:val="24785C6E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AD4059"/>
    <w:multiLevelType w:val="hybridMultilevel"/>
    <w:tmpl w:val="A374096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0F6E8D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FB311F"/>
    <w:multiLevelType w:val="hybridMultilevel"/>
    <w:tmpl w:val="CCB267B6"/>
    <w:lvl w:ilvl="0" w:tplc="0409000F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9116735"/>
    <w:multiLevelType w:val="hybridMultilevel"/>
    <w:tmpl w:val="53681E22"/>
    <w:lvl w:ilvl="0" w:tplc="CFE06EB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1D2CDF"/>
    <w:multiLevelType w:val="hybridMultilevel"/>
    <w:tmpl w:val="2A8453BC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420F24"/>
    <w:multiLevelType w:val="hybridMultilevel"/>
    <w:tmpl w:val="59ACA426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16133A0"/>
    <w:multiLevelType w:val="hybridMultilevel"/>
    <w:tmpl w:val="665EBFBC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722394"/>
    <w:multiLevelType w:val="hybridMultilevel"/>
    <w:tmpl w:val="BE36BAD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BE65EF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E5A0058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EFB05E2"/>
    <w:multiLevelType w:val="multilevel"/>
    <w:tmpl w:val="D3A04B4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2A06DA6"/>
    <w:multiLevelType w:val="hybridMultilevel"/>
    <w:tmpl w:val="9940B992"/>
    <w:lvl w:ilvl="0" w:tplc="0409000F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856579"/>
    <w:multiLevelType w:val="hybridMultilevel"/>
    <w:tmpl w:val="54D61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DE1F7C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903A1C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06408D6"/>
    <w:multiLevelType w:val="hybridMultilevel"/>
    <w:tmpl w:val="6C7AF044"/>
    <w:lvl w:ilvl="0" w:tplc="0409000F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45958EE"/>
    <w:multiLevelType w:val="hybridMultilevel"/>
    <w:tmpl w:val="CFACADEA"/>
    <w:lvl w:ilvl="0" w:tplc="14A2FA0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FC33A3"/>
    <w:multiLevelType w:val="multilevel"/>
    <w:tmpl w:val="E95061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84707A5"/>
    <w:multiLevelType w:val="hybridMultilevel"/>
    <w:tmpl w:val="F550A000"/>
    <w:lvl w:ilvl="0" w:tplc="F3EE986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435797"/>
    <w:multiLevelType w:val="hybridMultilevel"/>
    <w:tmpl w:val="5F5A9DB6"/>
    <w:lvl w:ilvl="0" w:tplc="0409000F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B6008D"/>
    <w:multiLevelType w:val="hybridMultilevel"/>
    <w:tmpl w:val="AA922EB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195E84"/>
    <w:multiLevelType w:val="hybridMultilevel"/>
    <w:tmpl w:val="15BE5E96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E060146"/>
    <w:multiLevelType w:val="hybridMultilevel"/>
    <w:tmpl w:val="C958C968"/>
    <w:lvl w:ilvl="0" w:tplc="04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F6172E4"/>
    <w:multiLevelType w:val="hybridMultilevel"/>
    <w:tmpl w:val="1EF61278"/>
    <w:lvl w:ilvl="0" w:tplc="0409000F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FF53B15"/>
    <w:multiLevelType w:val="hybridMultilevel"/>
    <w:tmpl w:val="740A0D20"/>
    <w:lvl w:ilvl="0" w:tplc="4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AF1B4A"/>
    <w:multiLevelType w:val="hybridMultilevel"/>
    <w:tmpl w:val="2BDCDF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37AB6"/>
    <w:multiLevelType w:val="hybridMultilevel"/>
    <w:tmpl w:val="EA94B476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C9518E2"/>
    <w:multiLevelType w:val="hybridMultilevel"/>
    <w:tmpl w:val="0972DFF2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F423075"/>
    <w:multiLevelType w:val="hybridMultilevel"/>
    <w:tmpl w:val="50D0B6E8"/>
    <w:lvl w:ilvl="0" w:tplc="0409000F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BCA6949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195D00"/>
    <w:multiLevelType w:val="hybridMultilevel"/>
    <w:tmpl w:val="E5FA50B6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13F575A"/>
    <w:multiLevelType w:val="hybridMultilevel"/>
    <w:tmpl w:val="6430E354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082DCA"/>
    <w:multiLevelType w:val="hybridMultilevel"/>
    <w:tmpl w:val="61C0833C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A392C68"/>
    <w:multiLevelType w:val="hybridMultilevel"/>
    <w:tmpl w:val="10A6053C"/>
    <w:lvl w:ilvl="0" w:tplc="0409000F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DA6130E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31"/>
  </w:num>
  <w:num w:numId="4">
    <w:abstractNumId w:val="40"/>
  </w:num>
  <w:num w:numId="5">
    <w:abstractNumId w:val="15"/>
  </w:num>
  <w:num w:numId="6">
    <w:abstractNumId w:val="37"/>
  </w:num>
  <w:num w:numId="7">
    <w:abstractNumId w:val="42"/>
  </w:num>
  <w:num w:numId="8">
    <w:abstractNumId w:val="32"/>
  </w:num>
  <w:num w:numId="9">
    <w:abstractNumId w:val="12"/>
  </w:num>
  <w:num w:numId="10">
    <w:abstractNumId w:val="6"/>
  </w:num>
  <w:num w:numId="11">
    <w:abstractNumId w:val="36"/>
  </w:num>
  <w:num w:numId="12">
    <w:abstractNumId w:val="3"/>
  </w:num>
  <w:num w:numId="13">
    <w:abstractNumId w:val="21"/>
  </w:num>
  <w:num w:numId="14">
    <w:abstractNumId w:val="25"/>
  </w:num>
  <w:num w:numId="15">
    <w:abstractNumId w:val="7"/>
  </w:num>
  <w:num w:numId="16">
    <w:abstractNumId w:val="33"/>
  </w:num>
  <w:num w:numId="17">
    <w:abstractNumId w:val="4"/>
  </w:num>
  <w:num w:numId="18">
    <w:abstractNumId w:val="29"/>
  </w:num>
  <w:num w:numId="19">
    <w:abstractNumId w:val="5"/>
  </w:num>
  <w:num w:numId="20">
    <w:abstractNumId w:val="38"/>
  </w:num>
  <w:num w:numId="21">
    <w:abstractNumId w:val="43"/>
  </w:num>
  <w:num w:numId="22">
    <w:abstractNumId w:val="1"/>
  </w:num>
  <w:num w:numId="23">
    <w:abstractNumId w:val="2"/>
  </w:num>
  <w:num w:numId="24">
    <w:abstractNumId w:val="39"/>
  </w:num>
  <w:num w:numId="25">
    <w:abstractNumId w:val="17"/>
  </w:num>
  <w:num w:numId="26">
    <w:abstractNumId w:val="0"/>
  </w:num>
  <w:num w:numId="27">
    <w:abstractNumId w:val="19"/>
  </w:num>
  <w:num w:numId="28">
    <w:abstractNumId w:val="41"/>
  </w:num>
  <w:num w:numId="29">
    <w:abstractNumId w:val="18"/>
  </w:num>
  <w:num w:numId="30">
    <w:abstractNumId w:val="24"/>
  </w:num>
  <w:num w:numId="31">
    <w:abstractNumId w:val="11"/>
  </w:num>
  <w:num w:numId="32">
    <w:abstractNumId w:val="10"/>
  </w:num>
  <w:num w:numId="33">
    <w:abstractNumId w:val="16"/>
  </w:num>
  <w:num w:numId="34">
    <w:abstractNumId w:val="44"/>
  </w:num>
  <w:num w:numId="35">
    <w:abstractNumId w:val="9"/>
  </w:num>
  <w:num w:numId="36">
    <w:abstractNumId w:val="35"/>
  </w:num>
  <w:num w:numId="37">
    <w:abstractNumId w:val="23"/>
  </w:num>
  <w:num w:numId="38">
    <w:abstractNumId w:val="8"/>
  </w:num>
  <w:num w:numId="39">
    <w:abstractNumId w:val="34"/>
  </w:num>
  <w:num w:numId="40">
    <w:abstractNumId w:val="30"/>
  </w:num>
  <w:num w:numId="41">
    <w:abstractNumId w:val="20"/>
  </w:num>
  <w:num w:numId="42">
    <w:abstractNumId w:val="13"/>
  </w:num>
  <w:num w:numId="43">
    <w:abstractNumId w:val="26"/>
  </w:num>
  <w:num w:numId="44">
    <w:abstractNumId w:val="14"/>
  </w:num>
  <w:num w:numId="4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0FF"/>
    <w:rsid w:val="00002063"/>
    <w:rsid w:val="00022193"/>
    <w:rsid w:val="00024E62"/>
    <w:rsid w:val="000263A2"/>
    <w:rsid w:val="00035F4E"/>
    <w:rsid w:val="000401CD"/>
    <w:rsid w:val="0005496A"/>
    <w:rsid w:val="00061ACE"/>
    <w:rsid w:val="000840D6"/>
    <w:rsid w:val="00085CA3"/>
    <w:rsid w:val="00095DB5"/>
    <w:rsid w:val="000B4579"/>
    <w:rsid w:val="000B6727"/>
    <w:rsid w:val="000C3BB9"/>
    <w:rsid w:val="000E6873"/>
    <w:rsid w:val="000F3978"/>
    <w:rsid w:val="000F41EE"/>
    <w:rsid w:val="00103DE7"/>
    <w:rsid w:val="00122E09"/>
    <w:rsid w:val="00134B83"/>
    <w:rsid w:val="00135FA3"/>
    <w:rsid w:val="00137815"/>
    <w:rsid w:val="00141BC4"/>
    <w:rsid w:val="0015667B"/>
    <w:rsid w:val="001744C9"/>
    <w:rsid w:val="00184560"/>
    <w:rsid w:val="001A08BB"/>
    <w:rsid w:val="001A7BBB"/>
    <w:rsid w:val="001B26D4"/>
    <w:rsid w:val="001B49FA"/>
    <w:rsid w:val="001F59C2"/>
    <w:rsid w:val="00201D20"/>
    <w:rsid w:val="00204BD8"/>
    <w:rsid w:val="002113A0"/>
    <w:rsid w:val="00212735"/>
    <w:rsid w:val="00213F77"/>
    <w:rsid w:val="0023629E"/>
    <w:rsid w:val="00245AD7"/>
    <w:rsid w:val="00246A85"/>
    <w:rsid w:val="002524FF"/>
    <w:rsid w:val="002646E9"/>
    <w:rsid w:val="002732B1"/>
    <w:rsid w:val="00274E28"/>
    <w:rsid w:val="002753F3"/>
    <w:rsid w:val="0028012C"/>
    <w:rsid w:val="00280E82"/>
    <w:rsid w:val="002868EA"/>
    <w:rsid w:val="002A6EC1"/>
    <w:rsid w:val="002B48B8"/>
    <w:rsid w:val="002E19D7"/>
    <w:rsid w:val="002E321B"/>
    <w:rsid w:val="002F13A8"/>
    <w:rsid w:val="002F1F5F"/>
    <w:rsid w:val="002F73C1"/>
    <w:rsid w:val="00325553"/>
    <w:rsid w:val="003457C4"/>
    <w:rsid w:val="00350A54"/>
    <w:rsid w:val="003566CC"/>
    <w:rsid w:val="00385CF1"/>
    <w:rsid w:val="003916E9"/>
    <w:rsid w:val="0039222F"/>
    <w:rsid w:val="003941B7"/>
    <w:rsid w:val="003A7196"/>
    <w:rsid w:val="003C231E"/>
    <w:rsid w:val="003C7796"/>
    <w:rsid w:val="003F5C35"/>
    <w:rsid w:val="00415905"/>
    <w:rsid w:val="004236F0"/>
    <w:rsid w:val="00425581"/>
    <w:rsid w:val="00431C10"/>
    <w:rsid w:val="00434BF5"/>
    <w:rsid w:val="00440D60"/>
    <w:rsid w:val="0046664A"/>
    <w:rsid w:val="00491A3B"/>
    <w:rsid w:val="004A330E"/>
    <w:rsid w:val="004D7BA5"/>
    <w:rsid w:val="004E0130"/>
    <w:rsid w:val="004E64AE"/>
    <w:rsid w:val="004E785B"/>
    <w:rsid w:val="004F077B"/>
    <w:rsid w:val="004F4F93"/>
    <w:rsid w:val="0056643C"/>
    <w:rsid w:val="00570948"/>
    <w:rsid w:val="00575271"/>
    <w:rsid w:val="0057728E"/>
    <w:rsid w:val="00581856"/>
    <w:rsid w:val="005B1441"/>
    <w:rsid w:val="005B65DD"/>
    <w:rsid w:val="005D4DD6"/>
    <w:rsid w:val="005D5556"/>
    <w:rsid w:val="005F6B37"/>
    <w:rsid w:val="00603ED7"/>
    <w:rsid w:val="00621446"/>
    <w:rsid w:val="00624857"/>
    <w:rsid w:val="00647735"/>
    <w:rsid w:val="00662137"/>
    <w:rsid w:val="006747E3"/>
    <w:rsid w:val="006758CE"/>
    <w:rsid w:val="00677DE3"/>
    <w:rsid w:val="00680237"/>
    <w:rsid w:val="00685BD2"/>
    <w:rsid w:val="00685DD1"/>
    <w:rsid w:val="006A0266"/>
    <w:rsid w:val="006C655E"/>
    <w:rsid w:val="006D363D"/>
    <w:rsid w:val="006E7BEA"/>
    <w:rsid w:val="006F4556"/>
    <w:rsid w:val="0071499D"/>
    <w:rsid w:val="00722C0A"/>
    <w:rsid w:val="00726F5B"/>
    <w:rsid w:val="00730851"/>
    <w:rsid w:val="007378E0"/>
    <w:rsid w:val="007472B1"/>
    <w:rsid w:val="0075119B"/>
    <w:rsid w:val="0077212F"/>
    <w:rsid w:val="0077353C"/>
    <w:rsid w:val="0078172C"/>
    <w:rsid w:val="00785211"/>
    <w:rsid w:val="0078573E"/>
    <w:rsid w:val="007A27C8"/>
    <w:rsid w:val="007A5A7D"/>
    <w:rsid w:val="007F27CE"/>
    <w:rsid w:val="00830015"/>
    <w:rsid w:val="0083795A"/>
    <w:rsid w:val="00853BD4"/>
    <w:rsid w:val="008556E0"/>
    <w:rsid w:val="008578C3"/>
    <w:rsid w:val="00881DC8"/>
    <w:rsid w:val="00885C06"/>
    <w:rsid w:val="008A06BD"/>
    <w:rsid w:val="008C4844"/>
    <w:rsid w:val="008C6816"/>
    <w:rsid w:val="008C6978"/>
    <w:rsid w:val="008E0657"/>
    <w:rsid w:val="008E76A8"/>
    <w:rsid w:val="008F030E"/>
    <w:rsid w:val="009163E9"/>
    <w:rsid w:val="009166ED"/>
    <w:rsid w:val="009170C9"/>
    <w:rsid w:val="009177A9"/>
    <w:rsid w:val="009316E1"/>
    <w:rsid w:val="00933F2B"/>
    <w:rsid w:val="00937BB6"/>
    <w:rsid w:val="00946F0F"/>
    <w:rsid w:val="009609CB"/>
    <w:rsid w:val="0096664B"/>
    <w:rsid w:val="00973802"/>
    <w:rsid w:val="00984669"/>
    <w:rsid w:val="00987389"/>
    <w:rsid w:val="009A2F1B"/>
    <w:rsid w:val="009A5D10"/>
    <w:rsid w:val="009C21B9"/>
    <w:rsid w:val="009C5D76"/>
    <w:rsid w:val="009D1564"/>
    <w:rsid w:val="009E221F"/>
    <w:rsid w:val="009E2899"/>
    <w:rsid w:val="009F3880"/>
    <w:rsid w:val="00A07750"/>
    <w:rsid w:val="00A13419"/>
    <w:rsid w:val="00A1718B"/>
    <w:rsid w:val="00A213BE"/>
    <w:rsid w:val="00A219F8"/>
    <w:rsid w:val="00A26329"/>
    <w:rsid w:val="00A60D83"/>
    <w:rsid w:val="00A65DCC"/>
    <w:rsid w:val="00A934FF"/>
    <w:rsid w:val="00A94D6C"/>
    <w:rsid w:val="00A95870"/>
    <w:rsid w:val="00AB59C4"/>
    <w:rsid w:val="00AB5FBB"/>
    <w:rsid w:val="00AC3C1D"/>
    <w:rsid w:val="00AD0325"/>
    <w:rsid w:val="00AD484C"/>
    <w:rsid w:val="00B07D10"/>
    <w:rsid w:val="00B13839"/>
    <w:rsid w:val="00B252FF"/>
    <w:rsid w:val="00B26A1A"/>
    <w:rsid w:val="00B307D8"/>
    <w:rsid w:val="00B3127A"/>
    <w:rsid w:val="00B3298B"/>
    <w:rsid w:val="00B3317E"/>
    <w:rsid w:val="00B37FCD"/>
    <w:rsid w:val="00B555FC"/>
    <w:rsid w:val="00B60290"/>
    <w:rsid w:val="00B60E53"/>
    <w:rsid w:val="00B805D1"/>
    <w:rsid w:val="00BA29BA"/>
    <w:rsid w:val="00BA2D2E"/>
    <w:rsid w:val="00BB23B5"/>
    <w:rsid w:val="00BB4AA9"/>
    <w:rsid w:val="00BB7225"/>
    <w:rsid w:val="00BC0054"/>
    <w:rsid w:val="00BC5123"/>
    <w:rsid w:val="00BD55FB"/>
    <w:rsid w:val="00BE199F"/>
    <w:rsid w:val="00BE41EB"/>
    <w:rsid w:val="00BF6DCD"/>
    <w:rsid w:val="00BF719E"/>
    <w:rsid w:val="00BF748F"/>
    <w:rsid w:val="00C01A53"/>
    <w:rsid w:val="00C15DD5"/>
    <w:rsid w:val="00C16513"/>
    <w:rsid w:val="00C50980"/>
    <w:rsid w:val="00C52863"/>
    <w:rsid w:val="00C55D95"/>
    <w:rsid w:val="00C663DF"/>
    <w:rsid w:val="00C830C5"/>
    <w:rsid w:val="00C94ABB"/>
    <w:rsid w:val="00CA6D4F"/>
    <w:rsid w:val="00CA7DAD"/>
    <w:rsid w:val="00CB0CFB"/>
    <w:rsid w:val="00CB1C3D"/>
    <w:rsid w:val="00CB440A"/>
    <w:rsid w:val="00CB5690"/>
    <w:rsid w:val="00CE1392"/>
    <w:rsid w:val="00D12EFA"/>
    <w:rsid w:val="00D2113A"/>
    <w:rsid w:val="00D4342E"/>
    <w:rsid w:val="00D458E1"/>
    <w:rsid w:val="00D5577C"/>
    <w:rsid w:val="00D6622F"/>
    <w:rsid w:val="00D74F87"/>
    <w:rsid w:val="00D87711"/>
    <w:rsid w:val="00D900AC"/>
    <w:rsid w:val="00DA24C8"/>
    <w:rsid w:val="00DA49F0"/>
    <w:rsid w:val="00DA6050"/>
    <w:rsid w:val="00DA6DE8"/>
    <w:rsid w:val="00DB3844"/>
    <w:rsid w:val="00DC59EB"/>
    <w:rsid w:val="00DD5173"/>
    <w:rsid w:val="00DE23DD"/>
    <w:rsid w:val="00E113C1"/>
    <w:rsid w:val="00E14A07"/>
    <w:rsid w:val="00E22BF4"/>
    <w:rsid w:val="00E2340C"/>
    <w:rsid w:val="00E26D91"/>
    <w:rsid w:val="00E36C95"/>
    <w:rsid w:val="00E5684A"/>
    <w:rsid w:val="00E64B06"/>
    <w:rsid w:val="00E72268"/>
    <w:rsid w:val="00E738F7"/>
    <w:rsid w:val="00E762E0"/>
    <w:rsid w:val="00E76F62"/>
    <w:rsid w:val="00E8598C"/>
    <w:rsid w:val="00E92E1D"/>
    <w:rsid w:val="00E93751"/>
    <w:rsid w:val="00E9580C"/>
    <w:rsid w:val="00EA6B2E"/>
    <w:rsid w:val="00EB0E4E"/>
    <w:rsid w:val="00EB1DBE"/>
    <w:rsid w:val="00EB4843"/>
    <w:rsid w:val="00EB69E7"/>
    <w:rsid w:val="00EC1A1E"/>
    <w:rsid w:val="00EF60FF"/>
    <w:rsid w:val="00EF6396"/>
    <w:rsid w:val="00F00D0C"/>
    <w:rsid w:val="00F02E8D"/>
    <w:rsid w:val="00F03913"/>
    <w:rsid w:val="00F057E9"/>
    <w:rsid w:val="00F12274"/>
    <w:rsid w:val="00F1726C"/>
    <w:rsid w:val="00F17911"/>
    <w:rsid w:val="00F212D9"/>
    <w:rsid w:val="00F25248"/>
    <w:rsid w:val="00F365C7"/>
    <w:rsid w:val="00F40114"/>
    <w:rsid w:val="00F51B4E"/>
    <w:rsid w:val="00F543FE"/>
    <w:rsid w:val="00F5452B"/>
    <w:rsid w:val="00F625C1"/>
    <w:rsid w:val="00F72823"/>
    <w:rsid w:val="00FA0D7E"/>
    <w:rsid w:val="00FA320D"/>
    <w:rsid w:val="00FA5305"/>
    <w:rsid w:val="00FA6E74"/>
    <w:rsid w:val="00FC098D"/>
    <w:rsid w:val="00FC3DDE"/>
    <w:rsid w:val="00FC7C3F"/>
    <w:rsid w:val="00FD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12E21A"/>
  <w15:docId w15:val="{C164E975-287E-4EC4-AC42-286C8EE1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2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B7225"/>
    <w:pPr>
      <w:ind w:left="720"/>
      <w:contextualSpacing/>
    </w:pPr>
  </w:style>
  <w:style w:type="table" w:styleId="Tablaconcuadrcula">
    <w:name w:val="Table Grid"/>
    <w:basedOn w:val="Tablanormal"/>
    <w:uiPriority w:val="59"/>
    <w:rsid w:val="00BB7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681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C6816"/>
  </w:style>
  <w:style w:type="paragraph" w:styleId="Piedepgina">
    <w:name w:val="footer"/>
    <w:basedOn w:val="Normal"/>
    <w:link w:val="PiedepginaCar"/>
    <w:uiPriority w:val="99"/>
    <w:unhideWhenUsed/>
    <w:rsid w:val="008C681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C6816"/>
  </w:style>
  <w:style w:type="paragraph" w:styleId="Textodeglobo">
    <w:name w:val="Balloon Text"/>
    <w:basedOn w:val="Normal"/>
    <w:link w:val="TextodegloboCar"/>
    <w:uiPriority w:val="99"/>
    <w:semiHidden/>
    <w:unhideWhenUsed/>
    <w:rsid w:val="007A27C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7C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95D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5D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5D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5D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5DB5"/>
    <w:rPr>
      <w:b/>
      <w:bCs/>
      <w:sz w:val="20"/>
      <w:szCs w:val="20"/>
    </w:rPr>
  </w:style>
  <w:style w:type="paragraph" w:customStyle="1" w:styleId="Default">
    <w:name w:val="Default"/>
    <w:rsid w:val="006D363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H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5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F2D7-6A89-4511-91B8-DD92E6EA2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ana Brito</dc:creator>
  <cp:lastModifiedBy>iecs</cp:lastModifiedBy>
  <cp:revision>4</cp:revision>
  <cp:lastPrinted>2017-11-01T13:46:00Z</cp:lastPrinted>
  <dcterms:created xsi:type="dcterms:W3CDTF">2020-08-28T03:12:00Z</dcterms:created>
  <dcterms:modified xsi:type="dcterms:W3CDTF">2020-08-28T03:56:00Z</dcterms:modified>
</cp:coreProperties>
</file>